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24D88" w14:textId="77777777" w:rsidR="00615D3A" w:rsidRPr="00C6258A" w:rsidRDefault="00615D3A" w:rsidP="00CB66A3">
      <w:pPr>
        <w:jc w:val="both"/>
        <w:rPr>
          <w:rFonts w:ascii="Calibri" w:hAnsi="Calibri" w:cs="Calibri"/>
          <w:b/>
          <w:bCs/>
          <w:sz w:val="22"/>
          <w:szCs w:val="22"/>
          <w:u w:val="single"/>
          <w:lang w:val="en-US"/>
        </w:rPr>
      </w:pPr>
      <w:r w:rsidRPr="00C6258A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Interview guide</w:t>
      </w:r>
      <w:r w:rsidR="0049510B" w:rsidRPr="00C6258A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:</w:t>
      </w:r>
      <w:r w:rsidRPr="00C6258A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 xml:space="preserve"> interprofessional collaboration between pharmacists, physicians and nurses working for nursing </w:t>
      </w:r>
      <w:proofErr w:type="gramStart"/>
      <w:r w:rsidRPr="00C6258A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homes</w:t>
      </w:r>
      <w:proofErr w:type="gramEnd"/>
    </w:p>
    <w:p w14:paraId="70350676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  <w:r w:rsidRPr="00C6258A">
        <w:rPr>
          <w:rFonts w:ascii="Calibri" w:hAnsi="Calibri" w:cs="Calibri"/>
          <w:sz w:val="22"/>
          <w:szCs w:val="22"/>
          <w:u w:val="single"/>
          <w:lang w:val="en-US"/>
        </w:rPr>
        <w:t xml:space="preserve"> </w:t>
      </w:r>
    </w:p>
    <w:p w14:paraId="3D45D594" w14:textId="77777777" w:rsidR="00615D3A" w:rsidRPr="00C6258A" w:rsidRDefault="00615D3A" w:rsidP="00CB66A3">
      <w:pPr>
        <w:pStyle w:val="Paragraphedeliste"/>
        <w:numPr>
          <w:ilvl w:val="0"/>
          <w:numId w:val="1"/>
        </w:numPr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  <w:r w:rsidRPr="00C6258A">
        <w:rPr>
          <w:rFonts w:ascii="Calibri" w:hAnsi="Calibri" w:cs="Calibri"/>
          <w:sz w:val="22"/>
          <w:szCs w:val="22"/>
          <w:u w:val="single"/>
          <w:lang w:val="en-US"/>
        </w:rPr>
        <w:t xml:space="preserve">Introduction  </w:t>
      </w:r>
    </w:p>
    <w:p w14:paraId="3B1F7126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Hello, my name is </w:t>
      </w:r>
      <w:r w:rsidR="00E838EF">
        <w:rPr>
          <w:rFonts w:ascii="Calibri" w:hAnsi="Calibri" w:cs="Calibri"/>
          <w:sz w:val="22"/>
          <w:szCs w:val="22"/>
          <w:lang w:val="en-US"/>
        </w:rPr>
        <w:t xml:space="preserve">… 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and I am </w:t>
      </w:r>
      <w:r w:rsidR="00E838EF" w:rsidRPr="00E838EF">
        <w:rPr>
          <w:rFonts w:ascii="Calibri" w:hAnsi="Calibri" w:cs="Calibri"/>
          <w:sz w:val="22"/>
          <w:szCs w:val="22"/>
          <w:lang w:val="en-US"/>
        </w:rPr>
        <w:t>one of the investigators of this research project</w:t>
      </w:r>
      <w:r w:rsidR="00E838EF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Thank you for participating</w:t>
      </w:r>
      <w:r w:rsidR="0049510B" w:rsidRPr="00C6258A">
        <w:rPr>
          <w:rFonts w:ascii="Calibri" w:hAnsi="Calibri" w:cs="Calibri"/>
          <w:sz w:val="22"/>
          <w:szCs w:val="22"/>
          <w:lang w:val="en-US"/>
        </w:rPr>
        <w:t xml:space="preserve"> in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this interview.</w:t>
      </w:r>
    </w:p>
    <w:p w14:paraId="4044853D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FB8451C" w14:textId="77777777" w:rsidR="00615D3A" w:rsidRPr="00C6258A" w:rsidRDefault="00615D3A" w:rsidP="00CB66A3">
      <w:pPr>
        <w:pStyle w:val="Paragraphedeliste"/>
        <w:numPr>
          <w:ilvl w:val="0"/>
          <w:numId w:val="1"/>
        </w:numPr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  <w:r w:rsidRPr="00C6258A">
        <w:rPr>
          <w:rFonts w:ascii="Calibri" w:hAnsi="Calibri" w:cs="Calibri"/>
          <w:sz w:val="22"/>
          <w:szCs w:val="22"/>
          <w:u w:val="single"/>
          <w:lang w:val="en-US"/>
        </w:rPr>
        <w:t xml:space="preserve">Presentation of the research </w:t>
      </w:r>
    </w:p>
    <w:p w14:paraId="7B4015BD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The t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opic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of </w:t>
      </w:r>
      <w:r w:rsidR="00E838EF">
        <w:rPr>
          <w:rFonts w:ascii="Calibri" w:hAnsi="Calibri" w:cs="Calibri"/>
          <w:sz w:val="22"/>
          <w:szCs w:val="22"/>
          <w:lang w:val="en-US"/>
        </w:rPr>
        <w:t>our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research concerns interprofessional collaboration between 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physicians</w:t>
      </w:r>
      <w:r w:rsidRPr="00C6258A">
        <w:rPr>
          <w:rFonts w:ascii="Calibri" w:hAnsi="Calibri" w:cs="Calibri"/>
          <w:sz w:val="22"/>
          <w:szCs w:val="22"/>
          <w:lang w:val="en-US"/>
        </w:rPr>
        <w:t>, nurses and pharmacists who work in or for nursing homes (and care homes). This interview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 xml:space="preserve"> has three objectives</w:t>
      </w:r>
      <w:r w:rsidRPr="00C6258A">
        <w:rPr>
          <w:rFonts w:ascii="Calibri" w:hAnsi="Calibri" w:cs="Calibri"/>
          <w:sz w:val="22"/>
          <w:szCs w:val="22"/>
          <w:lang w:val="en-US"/>
        </w:rPr>
        <w:t>. The first</w:t>
      </w:r>
      <w:r w:rsidR="00CB66A3" w:rsidRPr="00C6258A">
        <w:rPr>
          <w:rFonts w:ascii="Calibri" w:hAnsi="Calibri" w:cs="Calibri"/>
          <w:sz w:val="22"/>
          <w:szCs w:val="22"/>
          <w:lang w:val="en-US"/>
        </w:rPr>
        <w:t xml:space="preserve"> one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is to investigate the interprofessional collaboration between the three parties. The second</w:t>
      </w:r>
      <w:r w:rsidR="00CB66A3" w:rsidRPr="00C6258A">
        <w:rPr>
          <w:rFonts w:ascii="Calibri" w:hAnsi="Calibri" w:cs="Calibri"/>
          <w:sz w:val="22"/>
          <w:szCs w:val="22"/>
          <w:lang w:val="en-US"/>
        </w:rPr>
        <w:t xml:space="preserve"> one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is to understand the barriers and facilitators to this collaboration. And the last </w:t>
      </w:r>
      <w:r w:rsidR="0049510B" w:rsidRPr="00C6258A">
        <w:rPr>
          <w:rFonts w:ascii="Calibri" w:hAnsi="Calibri" w:cs="Calibri"/>
          <w:sz w:val="22"/>
          <w:szCs w:val="22"/>
          <w:lang w:val="en-US"/>
        </w:rPr>
        <w:t>one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is to </w:t>
      </w:r>
      <w:r w:rsidR="005F3ABD">
        <w:rPr>
          <w:rFonts w:ascii="Calibri" w:hAnsi="Calibri" w:cs="Calibri"/>
          <w:sz w:val="22"/>
          <w:szCs w:val="22"/>
          <w:lang w:val="en-US"/>
        </w:rPr>
        <w:t>find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leads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B66A3" w:rsidRPr="00C6258A">
        <w:rPr>
          <w:rFonts w:ascii="Calibri" w:hAnsi="Calibri" w:cs="Calibri"/>
          <w:sz w:val="22"/>
          <w:szCs w:val="22"/>
          <w:lang w:val="en-US"/>
        </w:rPr>
        <w:t>to improve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this collaboration.</w:t>
      </w:r>
    </w:p>
    <w:p w14:paraId="648EFA4E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5C256BE9" w14:textId="77777777" w:rsidR="00615D3A" w:rsidRPr="00C6258A" w:rsidRDefault="00615D3A" w:rsidP="00CB66A3">
      <w:pPr>
        <w:pStyle w:val="Paragraphedeliste"/>
        <w:numPr>
          <w:ilvl w:val="0"/>
          <w:numId w:val="1"/>
        </w:numPr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  <w:r w:rsidRPr="00C6258A">
        <w:rPr>
          <w:rFonts w:ascii="Calibri" w:hAnsi="Calibri" w:cs="Calibri"/>
          <w:sz w:val="22"/>
          <w:szCs w:val="22"/>
          <w:u w:val="single"/>
          <w:lang w:val="en-US"/>
        </w:rPr>
        <w:t xml:space="preserve">Data processing and confidentiality </w:t>
      </w:r>
    </w:p>
    <w:p w14:paraId="22A9A0DD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If you agree, this interview will be 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audio-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recorded to facilitate the transcription of your answers and will be deleted as soon as it is completed. Everything </w:t>
      </w:r>
      <w:r w:rsidR="00CB66A3" w:rsidRPr="00C6258A">
        <w:rPr>
          <w:rFonts w:ascii="Calibri" w:hAnsi="Calibri" w:cs="Calibri"/>
          <w:sz w:val="22"/>
          <w:szCs w:val="22"/>
          <w:lang w:val="en-US"/>
        </w:rPr>
        <w:t>you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sa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y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during this interview will remain confidential and anonymous. To ensure this anonymity, a coding system with a code 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for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each participant will be used.</w:t>
      </w:r>
      <w:r w:rsidR="005F3ABD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Before 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starting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the interview, </w:t>
      </w:r>
      <w:r w:rsidR="00CB66A3" w:rsidRPr="00C6258A">
        <w:rPr>
          <w:rFonts w:ascii="Calibri" w:hAnsi="Calibri" w:cs="Calibri"/>
          <w:sz w:val="22"/>
          <w:szCs w:val="22"/>
          <w:lang w:val="en-US"/>
        </w:rPr>
        <w:t>you can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indicate your consent by signing this document.</w:t>
      </w:r>
    </w:p>
    <w:p w14:paraId="608D023E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</w:p>
    <w:p w14:paraId="1C9BFB10" w14:textId="77777777" w:rsidR="00615D3A" w:rsidRPr="00C6258A" w:rsidRDefault="00615D3A" w:rsidP="00CB66A3">
      <w:pPr>
        <w:pStyle w:val="Paragraphedeliste"/>
        <w:numPr>
          <w:ilvl w:val="0"/>
          <w:numId w:val="1"/>
        </w:numPr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  <w:r w:rsidRPr="00C6258A">
        <w:rPr>
          <w:rFonts w:ascii="Calibri" w:hAnsi="Calibri" w:cs="Calibri"/>
          <w:sz w:val="22"/>
          <w:szCs w:val="22"/>
          <w:u w:val="single"/>
          <w:lang w:val="en-US"/>
        </w:rPr>
        <w:t>Conduct of the interview</w:t>
      </w:r>
    </w:p>
    <w:p w14:paraId="26FB55ED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I am going to ask you different questions classified in 7 themes. You can answer freely, there is no right or wrong answer. You can interrupt me if you don't understand a question. Do you have any questions before we start?</w:t>
      </w:r>
    </w:p>
    <w:p w14:paraId="131C3905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3CC43914" w14:textId="77777777" w:rsidR="00615D3A" w:rsidRPr="00C6258A" w:rsidRDefault="00615D3A" w:rsidP="00CB66A3">
      <w:pPr>
        <w:pStyle w:val="Paragraphedeliste"/>
        <w:numPr>
          <w:ilvl w:val="0"/>
          <w:numId w:val="1"/>
        </w:numPr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  <w:r w:rsidRPr="00C6258A">
        <w:rPr>
          <w:rFonts w:ascii="Calibri" w:hAnsi="Calibri" w:cs="Calibri"/>
          <w:sz w:val="22"/>
          <w:szCs w:val="22"/>
          <w:u w:val="single"/>
          <w:lang w:val="en-US"/>
        </w:rPr>
        <w:t>Questions</w:t>
      </w:r>
    </w:p>
    <w:p w14:paraId="4ECE79F3" w14:textId="77777777" w:rsidR="00615D3A" w:rsidRPr="00C6258A" w:rsidRDefault="00615D3A" w:rsidP="00CB66A3">
      <w:pPr>
        <w:pStyle w:val="Paragraphedeliste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Introduction</w:t>
      </w:r>
      <w:r w:rsidR="00E82A09" w:rsidRPr="00C6258A">
        <w:rPr>
          <w:rFonts w:ascii="Calibri" w:hAnsi="Calibri" w:cs="Calibri"/>
          <w:sz w:val="22"/>
          <w:szCs w:val="22"/>
          <w:lang w:val="en-US"/>
        </w:rPr>
        <w:t>: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62293644" w14:textId="77777777" w:rsidR="00615D3A" w:rsidRPr="00C6258A" w:rsidRDefault="00E82A09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Can you tell me more about your status within the nursing (and care) home?</w:t>
      </w:r>
    </w:p>
    <w:p w14:paraId="6213CA7C" w14:textId="77777777" w:rsidR="00615D3A" w:rsidRPr="00C6258A" w:rsidRDefault="00E82A09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In what environment is </w:t>
      </w:r>
      <w:r w:rsidR="00CB66A3" w:rsidRPr="00C6258A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facility</w:t>
      </w:r>
      <w:r w:rsidR="00616E7A" w:rsidRPr="00C6258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located? Rural, semi-rural, urban?</w:t>
      </w:r>
    </w:p>
    <w:p w14:paraId="2C4BD396" w14:textId="77777777" w:rsidR="00615D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What is the capacity of the </w:t>
      </w:r>
      <w:r w:rsidRPr="00C6258A">
        <w:rPr>
          <w:rFonts w:ascii="Calibri" w:hAnsi="Calibri" w:cs="Calibri"/>
          <w:sz w:val="22"/>
          <w:szCs w:val="22"/>
          <w:lang w:val="en-US"/>
        </w:rPr>
        <w:t>facility</w:t>
      </w:r>
      <w:r w:rsidR="00E82A09" w:rsidRPr="00C6258A">
        <w:rPr>
          <w:rFonts w:ascii="Calibri" w:hAnsi="Calibri" w:cs="Calibri"/>
          <w:sz w:val="22"/>
          <w:szCs w:val="22"/>
          <w:lang w:val="en-US"/>
        </w:rPr>
        <w:t>?</w:t>
      </w:r>
    </w:p>
    <w:p w14:paraId="7400E17A" w14:textId="77777777" w:rsidR="00E82A09" w:rsidRPr="00C6258A" w:rsidRDefault="00E82A09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60D70A2B" w14:textId="77777777" w:rsidR="00615D3A" w:rsidRPr="00C6258A" w:rsidRDefault="00615D3A" w:rsidP="00CB66A3">
      <w:pPr>
        <w:pStyle w:val="Paragraphedeliste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Interprofessional collaboration in general:</w:t>
      </w:r>
    </w:p>
    <w:p w14:paraId="34ADEF69" w14:textId="77777777" w:rsidR="00615D3A" w:rsidRPr="00C6258A" w:rsidRDefault="00E82A09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What is your perception of current collaboration between physicians and pharmacists in their work related to nursing 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 xml:space="preserve">(and care)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homes</w:t>
      </w:r>
      <w:r w:rsidR="00303F3A" w:rsidRPr="00C6258A">
        <w:rPr>
          <w:rFonts w:ascii="Calibri" w:hAnsi="Calibri" w:cs="Calibri"/>
          <w:sz w:val="22"/>
          <w:szCs w:val="22"/>
          <w:lang w:val="en-US"/>
        </w:rPr>
        <w:t>?</w:t>
      </w:r>
    </w:p>
    <w:p w14:paraId="0FC6562E" w14:textId="77777777" w:rsidR="00615D3A" w:rsidRPr="00C6258A" w:rsidRDefault="00E82A09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What is your perception of the current collaboration between nurses and pharmacists in their work related to nursing (and care) homes?</w:t>
      </w:r>
    </w:p>
    <w:p w14:paraId="46E4DDAE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5519342D" w14:textId="77777777" w:rsidR="00615D3A" w:rsidRPr="00C6258A" w:rsidRDefault="005F3ABD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>Follow-up</w:t>
      </w:r>
      <w:r w:rsidR="00615D3A" w:rsidRPr="00C6258A">
        <w:rPr>
          <w:rFonts w:ascii="Calibri" w:hAnsi="Calibri" w:cs="Calibri"/>
          <w:i/>
          <w:iCs/>
          <w:sz w:val="22"/>
          <w:szCs w:val="22"/>
          <w:lang w:val="en-US"/>
        </w:rPr>
        <w:t xml:space="preserve"> questions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: </w:t>
      </w:r>
    </w:p>
    <w:p w14:paraId="42F385A1" w14:textId="77777777" w:rsidR="00615D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What is your perception of the current collaboration between physicians and pharmacists in their work in connection with nursing (and care) homes?</w:t>
      </w:r>
    </w:p>
    <w:p w14:paraId="135A3ED1" w14:textId="77777777" w:rsidR="00303F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How do you feel about the current collaboration between nurses and pharmacists in their work related to nursing (and care) homes?</w:t>
      </w:r>
    </w:p>
    <w:p w14:paraId="08289CCA" w14:textId="77777777" w:rsidR="00303F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913A217" w14:textId="77777777" w:rsidR="00615D3A" w:rsidRPr="00C6258A" w:rsidRDefault="00615D3A" w:rsidP="00CB66A3">
      <w:pPr>
        <w:pStyle w:val="Paragraphedeliste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Role of the pharmacist in the collaboration:</w:t>
      </w:r>
    </w:p>
    <w:p w14:paraId="213E0262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i/>
          <w:iCs/>
          <w:sz w:val="22"/>
          <w:szCs w:val="22"/>
          <w:lang w:val="en-US"/>
        </w:rPr>
        <w:t>Question for physicians and nurses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: </w:t>
      </w:r>
    </w:p>
    <w:p w14:paraId="62EE1BA7" w14:textId="77777777" w:rsidR="00615D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In your professional practice in the nursing 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(and care)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home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in wh</w:t>
      </w:r>
      <w:r w:rsidRPr="00C6258A">
        <w:rPr>
          <w:rFonts w:ascii="Calibri" w:hAnsi="Calibri" w:cs="Calibri"/>
          <w:sz w:val="22"/>
          <w:szCs w:val="22"/>
          <w:lang w:val="en-US"/>
        </w:rPr>
        <w:t>at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 areas does the pharmacist collaborate with physicians and/or nurses? What does he/she do concretely?</w:t>
      </w:r>
    </w:p>
    <w:p w14:paraId="63A7BC65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34F349A8" w14:textId="77777777" w:rsidR="00C6258A" w:rsidRDefault="00C6258A" w:rsidP="00CB66A3">
      <w:p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745D7923" w14:textId="77777777" w:rsidR="00C6258A" w:rsidRDefault="00C6258A" w:rsidP="00CB66A3">
      <w:p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40FD1C04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i/>
          <w:iCs/>
          <w:sz w:val="22"/>
          <w:szCs w:val="22"/>
          <w:lang w:val="en-US"/>
        </w:rPr>
        <w:lastRenderedPageBreak/>
        <w:t>Question for pharmacists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: </w:t>
      </w:r>
    </w:p>
    <w:p w14:paraId="4928994C" w14:textId="77777777" w:rsidR="00615D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In your professional practice, in wh</w:t>
      </w:r>
      <w:r w:rsidRPr="00C6258A">
        <w:rPr>
          <w:rFonts w:ascii="Calibri" w:hAnsi="Calibri" w:cs="Calibri"/>
          <w:sz w:val="22"/>
          <w:szCs w:val="22"/>
          <w:lang w:val="en-US"/>
        </w:rPr>
        <w:t>at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 areas do you collaborate with physicians and/or nurses working in nursing (and care) homes? What do you do concretely?</w:t>
      </w:r>
    </w:p>
    <w:p w14:paraId="358DDC44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E47E683" w14:textId="77777777" w:rsidR="00615D3A" w:rsidRPr="00C6258A" w:rsidRDefault="00615D3A" w:rsidP="00CB66A3">
      <w:pPr>
        <w:pStyle w:val="Paragraphedeliste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Form:</w:t>
      </w:r>
    </w:p>
    <w:p w14:paraId="4762DFD8" w14:textId="77777777" w:rsidR="00615D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- What is the form of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 the collaboratio</w:t>
      </w:r>
      <w:r w:rsidRPr="00C6258A">
        <w:rPr>
          <w:rFonts w:ascii="Calibri" w:hAnsi="Calibri" w:cs="Calibri"/>
          <w:sz w:val="22"/>
          <w:szCs w:val="22"/>
          <w:lang w:val="en-US"/>
        </w:rPr>
        <w:t>n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? In the form of phone calls, email exchanges, working meetings?</w:t>
      </w:r>
    </w:p>
    <w:p w14:paraId="37323A69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CF798ED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i/>
          <w:iCs/>
          <w:sz w:val="22"/>
          <w:szCs w:val="22"/>
          <w:lang w:val="en-US"/>
        </w:rPr>
        <w:t>Sub-questions</w:t>
      </w:r>
      <w:r w:rsidRPr="00C6258A">
        <w:rPr>
          <w:rFonts w:ascii="Calibri" w:hAnsi="Calibri" w:cs="Calibri"/>
          <w:sz w:val="22"/>
          <w:szCs w:val="22"/>
          <w:lang w:val="en-US"/>
        </w:rPr>
        <w:t>:</w:t>
      </w:r>
    </w:p>
    <w:p w14:paraId="61B27A36" w14:textId="77777777" w:rsidR="00615D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- What is the frequency of contact?</w:t>
      </w:r>
    </w:p>
    <w:p w14:paraId="170759B6" w14:textId="77777777" w:rsidR="00615D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Where are the working meetings held?</w:t>
      </w:r>
    </w:p>
    <w:p w14:paraId="10096AC5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5451BE43" w14:textId="77777777" w:rsidR="00615D3A" w:rsidRPr="00C6258A" w:rsidRDefault="00615D3A" w:rsidP="00CB66A3">
      <w:pPr>
        <w:pStyle w:val="Paragraphedeliste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Barriers:</w:t>
      </w:r>
    </w:p>
    <w:p w14:paraId="5EFD011B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i/>
          <w:iCs/>
          <w:sz w:val="22"/>
          <w:szCs w:val="22"/>
          <w:lang w:val="en-US"/>
        </w:rPr>
        <w:t>Question for physicians and nurses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: </w:t>
      </w:r>
    </w:p>
    <w:p w14:paraId="2B2050D0" w14:textId="77777777" w:rsidR="00615D3A" w:rsidRPr="00C6258A" w:rsidRDefault="00303F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In your professional practice in the nursing </w:t>
      </w:r>
      <w:r w:rsidR="00C6258A" w:rsidRPr="00C6258A">
        <w:rPr>
          <w:rFonts w:ascii="Calibri" w:hAnsi="Calibri" w:cs="Calibri"/>
          <w:sz w:val="22"/>
          <w:szCs w:val="22"/>
          <w:lang w:val="en-US"/>
        </w:rPr>
        <w:t xml:space="preserve">(and care)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home</w:t>
      </w:r>
      <w:r w:rsidR="00C6258A" w:rsidRPr="00C6258A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what are the challenges </w:t>
      </w:r>
      <w:r w:rsidR="00C6258A" w:rsidRPr="00C6258A">
        <w:rPr>
          <w:rFonts w:ascii="Calibri" w:hAnsi="Calibri" w:cs="Calibri"/>
          <w:sz w:val="22"/>
          <w:szCs w:val="22"/>
          <w:lang w:val="en-US"/>
        </w:rPr>
        <w:t>of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 working with pharmacists?</w:t>
      </w:r>
    </w:p>
    <w:p w14:paraId="11C8F389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65339C8B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i/>
          <w:iCs/>
          <w:sz w:val="22"/>
          <w:szCs w:val="22"/>
          <w:lang w:val="en-US"/>
        </w:rPr>
        <w:t>Question for pharmacists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: </w:t>
      </w:r>
    </w:p>
    <w:p w14:paraId="08096F2B" w14:textId="77777777" w:rsidR="00615D3A" w:rsidRPr="00C6258A" w:rsidRDefault="00C6258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- I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n your professional practice within the nursing (and care) home, what are the difficulties in collaborating with physicians and nurses?</w:t>
      </w:r>
    </w:p>
    <w:p w14:paraId="6CFA82F6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617EF600" w14:textId="77777777" w:rsidR="00615D3A" w:rsidRPr="00C6258A" w:rsidRDefault="005F3ABD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>Follow-up</w:t>
      </w:r>
      <w:r w:rsidR="00615D3A" w:rsidRPr="00C6258A">
        <w:rPr>
          <w:rFonts w:ascii="Calibri" w:hAnsi="Calibri" w:cs="Calibri"/>
          <w:i/>
          <w:iCs/>
          <w:sz w:val="22"/>
          <w:szCs w:val="22"/>
          <w:lang w:val="en-US"/>
        </w:rPr>
        <w:t xml:space="preserve"> question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: </w:t>
      </w:r>
    </w:p>
    <w:p w14:paraId="5EB047B9" w14:textId="77777777" w:rsidR="00615D3A" w:rsidRPr="00C6258A" w:rsidRDefault="00C6258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Wh</w:t>
      </w:r>
      <w:r w:rsidRPr="00C6258A">
        <w:rPr>
          <w:rFonts w:ascii="Calibri" w:hAnsi="Calibri" w:cs="Calibri"/>
          <w:sz w:val="22"/>
          <w:szCs w:val="22"/>
          <w:lang w:val="en-US"/>
        </w:rPr>
        <w:t>at</w:t>
      </w:r>
      <w:r w:rsidR="00616E7A" w:rsidRPr="00C6258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factors make collaboration difficult?</w:t>
      </w:r>
    </w:p>
    <w:p w14:paraId="2BBC695D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7622D080" w14:textId="77777777" w:rsidR="00615D3A" w:rsidRPr="00C6258A" w:rsidRDefault="00615D3A" w:rsidP="00CB66A3">
      <w:pPr>
        <w:pStyle w:val="Paragraphedeliste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Facilitators:</w:t>
      </w:r>
    </w:p>
    <w:p w14:paraId="30A5B5C9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i/>
          <w:iCs/>
          <w:sz w:val="22"/>
          <w:szCs w:val="22"/>
          <w:lang w:val="en-US"/>
        </w:rPr>
        <w:t>Question for physicians and nurses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: </w:t>
      </w:r>
    </w:p>
    <w:p w14:paraId="603BC073" w14:textId="77777777" w:rsidR="00615D3A" w:rsidRPr="00C6258A" w:rsidRDefault="00C6258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In your professional practice in the nursing 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(and care)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home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wh</w:t>
      </w:r>
      <w:r w:rsidRPr="00C6258A">
        <w:rPr>
          <w:rFonts w:ascii="Calibri" w:hAnsi="Calibri" w:cs="Calibri"/>
          <w:sz w:val="22"/>
          <w:szCs w:val="22"/>
          <w:lang w:val="en-US"/>
        </w:rPr>
        <w:t>at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 factors facilitate collaboration with pharmacists?</w:t>
      </w:r>
    </w:p>
    <w:p w14:paraId="6F52F336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5C494CFC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i/>
          <w:iCs/>
          <w:sz w:val="22"/>
          <w:szCs w:val="22"/>
          <w:lang w:val="en-US"/>
        </w:rPr>
        <w:t>Question for pharmacists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: </w:t>
      </w:r>
    </w:p>
    <w:p w14:paraId="031B4ED2" w14:textId="77777777" w:rsidR="00615D3A" w:rsidRPr="00C6258A" w:rsidRDefault="00C6258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In your professional practice within the nursing (and care) home, wh</w:t>
      </w:r>
      <w:r w:rsidRPr="00C6258A">
        <w:rPr>
          <w:rFonts w:ascii="Calibri" w:hAnsi="Calibri" w:cs="Calibri"/>
          <w:sz w:val="22"/>
          <w:szCs w:val="22"/>
          <w:lang w:val="en-US"/>
        </w:rPr>
        <w:t xml:space="preserve">at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factors facilitate collaboration with physicians and nurses?</w:t>
      </w:r>
    </w:p>
    <w:p w14:paraId="49AB77A6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5219FF56" w14:textId="77777777" w:rsidR="00615D3A" w:rsidRPr="00C6258A" w:rsidRDefault="00615D3A" w:rsidP="00CB66A3">
      <w:pPr>
        <w:pStyle w:val="Paragraphedeliste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Interests: </w:t>
      </w:r>
    </w:p>
    <w:p w14:paraId="4A656387" w14:textId="77777777" w:rsidR="00615D3A" w:rsidRPr="00C6258A" w:rsidRDefault="00C6258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How might optimal collaboration between physicians, nurses, and </w:t>
      </w:r>
      <w:proofErr w:type="gramStart"/>
      <w:r w:rsidR="00615D3A" w:rsidRPr="00C6258A">
        <w:rPr>
          <w:rFonts w:ascii="Calibri" w:hAnsi="Calibri" w:cs="Calibri"/>
          <w:sz w:val="22"/>
          <w:szCs w:val="22"/>
          <w:lang w:val="en-US"/>
        </w:rPr>
        <w:t>pharmacists</w:t>
      </w:r>
      <w:proofErr w:type="gramEnd"/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 benefit:</w:t>
      </w:r>
    </w:p>
    <w:p w14:paraId="2EA8115A" w14:textId="77777777" w:rsidR="00615D3A" w:rsidRPr="00C6258A" w:rsidRDefault="00616E7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° </w:t>
      </w:r>
      <w:r w:rsidR="005F3ABD">
        <w:rPr>
          <w:rFonts w:ascii="Calibri" w:hAnsi="Calibri" w:cs="Calibri"/>
          <w:sz w:val="22"/>
          <w:szCs w:val="22"/>
          <w:lang w:val="en-US"/>
        </w:rPr>
        <w:t>p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atients?</w:t>
      </w:r>
    </w:p>
    <w:p w14:paraId="00AE8556" w14:textId="77777777" w:rsidR="00615D3A" w:rsidRPr="00C6258A" w:rsidRDefault="00616E7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° </w:t>
      </w:r>
      <w:r w:rsidR="005F3ABD">
        <w:rPr>
          <w:rFonts w:ascii="Calibri" w:hAnsi="Calibri" w:cs="Calibri"/>
          <w:sz w:val="22"/>
          <w:szCs w:val="22"/>
          <w:lang w:val="en-US"/>
        </w:rPr>
        <w:t>p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hysicians/nurses/pharmacists?</w:t>
      </w:r>
    </w:p>
    <w:p w14:paraId="423DED56" w14:textId="77777777" w:rsidR="00615D3A" w:rsidRPr="00C6258A" w:rsidRDefault="00616E7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° </w:t>
      </w:r>
      <w:r w:rsidR="005F3ABD">
        <w:rPr>
          <w:rFonts w:ascii="Calibri" w:hAnsi="Calibri" w:cs="Calibri"/>
          <w:sz w:val="22"/>
          <w:szCs w:val="22"/>
          <w:lang w:val="en-US"/>
        </w:rPr>
        <w:t>s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ociety?</w:t>
      </w:r>
    </w:p>
    <w:p w14:paraId="5CC6E5D1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556B659B" w14:textId="77777777" w:rsidR="00615D3A" w:rsidRPr="00C6258A" w:rsidRDefault="00615D3A" w:rsidP="00CB66A3">
      <w:pPr>
        <w:pStyle w:val="Paragraphedeliste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>Perspectives:</w:t>
      </w:r>
    </w:p>
    <w:p w14:paraId="1425CD9E" w14:textId="77777777" w:rsidR="00615D3A" w:rsidRPr="00C6258A" w:rsidRDefault="00616E7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C6258A" w:rsidRPr="00C6258A">
        <w:rPr>
          <w:rFonts w:ascii="Calibri" w:hAnsi="Calibri" w:cs="Calibri"/>
          <w:sz w:val="22"/>
          <w:szCs w:val="22"/>
          <w:lang w:val="en-US"/>
        </w:rPr>
        <w:t xml:space="preserve">What are some ways that collaboration between physicians, pharmacists and nurses could be improved? </w:t>
      </w:r>
    </w:p>
    <w:p w14:paraId="094DE5DE" w14:textId="77777777" w:rsidR="00615D3A" w:rsidRPr="00C6258A" w:rsidRDefault="00616E7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What roles could or should the pharmacist play in collaboration with physicians/nurses?</w:t>
      </w:r>
    </w:p>
    <w:p w14:paraId="0C78235C" w14:textId="77777777" w:rsidR="00615D3A" w:rsidRPr="00C6258A" w:rsidRDefault="00615D3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77F12C40" w14:textId="77777777" w:rsidR="00616E7A" w:rsidRPr="00C6258A" w:rsidRDefault="00615D3A" w:rsidP="00C6258A">
      <w:pPr>
        <w:pStyle w:val="Paragraphedeliste"/>
        <w:numPr>
          <w:ilvl w:val="0"/>
          <w:numId w:val="1"/>
        </w:numPr>
        <w:jc w:val="both"/>
        <w:rPr>
          <w:rFonts w:ascii="Calibri" w:hAnsi="Calibri" w:cs="Calibri"/>
          <w:sz w:val="22"/>
          <w:szCs w:val="22"/>
          <w:u w:val="single"/>
          <w:lang w:val="en-US"/>
        </w:rPr>
      </w:pPr>
      <w:r w:rsidRPr="00C6258A">
        <w:rPr>
          <w:rFonts w:ascii="Calibri" w:hAnsi="Calibri" w:cs="Calibri"/>
          <w:sz w:val="22"/>
          <w:szCs w:val="22"/>
          <w:u w:val="single"/>
          <w:lang w:val="en-US"/>
        </w:rPr>
        <w:t xml:space="preserve">Closing the interview </w:t>
      </w:r>
    </w:p>
    <w:p w14:paraId="7A3B9D6A" w14:textId="77777777" w:rsidR="00615D3A" w:rsidRPr="00C6258A" w:rsidRDefault="00616E7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>Is there anything else you would like to add before we close this interview?</w:t>
      </w:r>
    </w:p>
    <w:p w14:paraId="5C12E99C" w14:textId="77777777" w:rsidR="00615D3A" w:rsidRPr="00C6258A" w:rsidRDefault="00616E7A" w:rsidP="00CB66A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6258A">
        <w:rPr>
          <w:rFonts w:ascii="Calibri" w:hAnsi="Calibri" w:cs="Calibri"/>
          <w:sz w:val="22"/>
          <w:szCs w:val="22"/>
          <w:lang w:val="en-US"/>
        </w:rPr>
        <w:t xml:space="preserve">- </w:t>
      </w:r>
      <w:proofErr w:type="gramStart"/>
      <w:r w:rsidR="00615D3A" w:rsidRPr="00C6258A">
        <w:rPr>
          <w:rFonts w:ascii="Calibri" w:hAnsi="Calibri" w:cs="Calibri"/>
          <w:sz w:val="22"/>
          <w:szCs w:val="22"/>
          <w:lang w:val="en-US"/>
        </w:rPr>
        <w:t>So</w:t>
      </w:r>
      <w:proofErr w:type="gramEnd"/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 this question closes our interview. Thank you for participating and helping me </w:t>
      </w:r>
      <w:r w:rsidR="00C6258A" w:rsidRPr="00C6258A">
        <w:rPr>
          <w:rFonts w:ascii="Calibri" w:hAnsi="Calibri" w:cs="Calibri"/>
          <w:sz w:val="22"/>
          <w:szCs w:val="22"/>
          <w:lang w:val="en-US"/>
        </w:rPr>
        <w:t>in</w:t>
      </w:r>
      <w:r w:rsidR="00615D3A" w:rsidRPr="00C6258A">
        <w:rPr>
          <w:rFonts w:ascii="Calibri" w:hAnsi="Calibri" w:cs="Calibri"/>
          <w:sz w:val="22"/>
          <w:szCs w:val="22"/>
          <w:lang w:val="en-US"/>
        </w:rPr>
        <w:t xml:space="preserve"> this research project. I wish you a good day/evening.</w:t>
      </w:r>
    </w:p>
    <w:sectPr w:rsidR="00615D3A" w:rsidRPr="00C6258A" w:rsidSect="00553E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4720B"/>
    <w:multiLevelType w:val="hybridMultilevel"/>
    <w:tmpl w:val="203CF1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AD165E"/>
    <w:multiLevelType w:val="hybridMultilevel"/>
    <w:tmpl w:val="3DEE48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341496">
    <w:abstractNumId w:val="1"/>
  </w:num>
  <w:num w:numId="2" w16cid:durableId="306083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D3A"/>
    <w:rsid w:val="00080E11"/>
    <w:rsid w:val="00303F3A"/>
    <w:rsid w:val="00390C59"/>
    <w:rsid w:val="0049510B"/>
    <w:rsid w:val="00553E0D"/>
    <w:rsid w:val="005F3ABD"/>
    <w:rsid w:val="00615D3A"/>
    <w:rsid w:val="00616E7A"/>
    <w:rsid w:val="00835476"/>
    <w:rsid w:val="00B21919"/>
    <w:rsid w:val="00C6258A"/>
    <w:rsid w:val="00CB66A3"/>
    <w:rsid w:val="00E60363"/>
    <w:rsid w:val="00E82A09"/>
    <w:rsid w:val="00E8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CE47B4"/>
  <w15:chartTrackingRefBased/>
  <w15:docId w15:val="{1F4F531A-1AAB-2847-8247-C05577415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15D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4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allemand</dc:creator>
  <cp:keywords/>
  <dc:description/>
  <cp:lastModifiedBy>Crunenberg Robin</cp:lastModifiedBy>
  <cp:revision>2</cp:revision>
  <dcterms:created xsi:type="dcterms:W3CDTF">2024-02-16T18:19:00Z</dcterms:created>
  <dcterms:modified xsi:type="dcterms:W3CDTF">2024-02-16T18:19:00Z</dcterms:modified>
</cp:coreProperties>
</file>